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32"/>
        </w:rPr>
        <w:t>Additional File 33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912745" cy="732155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745" cy="732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33. 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Maximum likelihood (RAxML) phylogeny of hypervariable Ig3 variants (exon 6) from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rosophila melanogaster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 xml:space="preserve">D. mojavensis. </w:t>
      </w:r>
      <w:r>
        <w:rPr>
          <w:rFonts w:cs="NimbusRomNo9L-Regu;Times New Roman"/>
          <w:szCs w:val="22"/>
          <w:lang w:val="en-US" w:bidi="en-US"/>
        </w:rPr>
        <w:t xml:space="preserve">An </w:t>
      </w:r>
      <w:r>
        <w:rPr>
          <w:rFonts w:cs="NimbusRomNo9L-Regu;Times New Roman"/>
          <w:i/>
          <w:szCs w:val="22"/>
          <w:lang w:val="en-US" w:bidi="en-US"/>
        </w:rPr>
        <w:t>Ixodes scapularis</w:t>
      </w:r>
      <w:r>
        <w:rPr>
          <w:rFonts w:cs="NimbusRomNo9L-Regu;Times New Roman"/>
          <w:szCs w:val="22"/>
          <w:lang w:val="en-US" w:bidi="en-US"/>
        </w:rPr>
        <w:t xml:space="preserve"> Ig3 co-ortholog is the outgroup. Bootstrap values are shown at the nodes. The scale bar represents 0.6 substitutions per site.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/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33.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29:00Z</dcterms:modified>
  <cp:revision>8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